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7EB10" w14:textId="68F21661" w:rsidR="001868C4" w:rsidRDefault="001868C4">
      <w:pPr>
        <w:rPr>
          <w:b/>
          <w:color w:val="000000" w:themeColor="text1"/>
          <w:lang w:val="en-US"/>
        </w:rPr>
      </w:pPr>
    </w:p>
    <w:p w14:paraId="721BDB19" w14:textId="39EF0FA3" w:rsidR="00573959" w:rsidRPr="00C52149" w:rsidRDefault="00573959" w:rsidP="00573959">
      <w:pPr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 xml:space="preserve">Supplement </w:t>
      </w:r>
      <w:r w:rsidRPr="00C52149">
        <w:rPr>
          <w:bCs/>
          <w:color w:val="000000" w:themeColor="text1"/>
          <w:lang w:val="en-US"/>
        </w:rPr>
        <w:t>Table</w:t>
      </w:r>
      <w:r>
        <w:rPr>
          <w:bCs/>
          <w:color w:val="000000" w:themeColor="text1"/>
          <w:lang w:val="en-US"/>
        </w:rPr>
        <w:t xml:space="preserve"> </w:t>
      </w:r>
      <w:r w:rsidR="002E19D8">
        <w:rPr>
          <w:bCs/>
          <w:color w:val="000000" w:themeColor="text1"/>
          <w:lang w:val="en-US"/>
        </w:rPr>
        <w:t>3</w:t>
      </w:r>
      <w:r w:rsidRPr="00C52149">
        <w:rPr>
          <w:bCs/>
          <w:color w:val="000000" w:themeColor="text1"/>
          <w:lang w:val="en-US"/>
        </w:rPr>
        <w:t xml:space="preserve">: Spearman’s correlation between D-dimer samples before (0min), at 30min and at 180min of HD </w:t>
      </w:r>
      <w:r w:rsidR="008C1302">
        <w:rPr>
          <w:bCs/>
          <w:color w:val="000000" w:themeColor="text1"/>
          <w:lang w:val="en-US"/>
        </w:rPr>
        <w:t>versus</w:t>
      </w:r>
      <w:r w:rsidR="008C1302" w:rsidRPr="00C52149">
        <w:rPr>
          <w:bCs/>
          <w:color w:val="000000" w:themeColor="text1"/>
          <w:lang w:val="en-US"/>
        </w:rPr>
        <w:t xml:space="preserve"> </w:t>
      </w:r>
      <w:r w:rsidRPr="00C52149">
        <w:rPr>
          <w:bCs/>
          <w:color w:val="000000" w:themeColor="text1"/>
          <w:lang w:val="en-US"/>
        </w:rPr>
        <w:t xml:space="preserve">various variables </w:t>
      </w:r>
      <w:r w:rsidR="002D7DAF">
        <w:rPr>
          <w:bCs/>
          <w:color w:val="000000" w:themeColor="text1"/>
          <w:lang w:val="en-US"/>
        </w:rPr>
        <w:t xml:space="preserve">for the same time points. Also included are D-dimer relations to the difference (Diff) for Neutr, Lymph and Eos between 30min and 0min. </w:t>
      </w:r>
      <w:r w:rsidRPr="00C52149">
        <w:rPr>
          <w:bCs/>
          <w:color w:val="000000" w:themeColor="text1"/>
          <w:lang w:val="en-US"/>
        </w:rPr>
        <w:t xml:space="preserve">UF-ratio is calculated as removed extent of IDWG/hour of dialysis. </w:t>
      </w:r>
    </w:p>
    <w:tbl>
      <w:tblPr>
        <w:tblW w:w="906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760"/>
        <w:gridCol w:w="474"/>
        <w:gridCol w:w="1176"/>
        <w:gridCol w:w="1134"/>
        <w:gridCol w:w="472"/>
        <w:gridCol w:w="1229"/>
        <w:gridCol w:w="1134"/>
        <w:gridCol w:w="419"/>
      </w:tblGrid>
      <w:tr w:rsidR="00573959" w:rsidRPr="002617CF" w14:paraId="74B52054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B14D3D" w14:textId="77777777" w:rsidR="00573959" w:rsidRPr="00C52149" w:rsidRDefault="00573959" w:rsidP="0064199B">
            <w:pPr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5214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226" w:type="dxa"/>
            <w:gridSpan w:val="3"/>
            <w:shd w:val="clear" w:color="auto" w:fill="auto"/>
            <w:noWrap/>
            <w:vAlign w:val="bottom"/>
            <w:hideMark/>
          </w:tcPr>
          <w:p w14:paraId="79ECDA13" w14:textId="361FE499" w:rsidR="00573959" w:rsidRPr="00C52149" w:rsidRDefault="00573959" w:rsidP="0064199B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</w:pPr>
            <w:r w:rsidRPr="00C5214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 xml:space="preserve">D-dimer </w:t>
            </w:r>
            <w:r w:rsidR="00256C2D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val="en-US" w:eastAsia="sv-SE"/>
              </w:rPr>
              <w:t>0min</w:t>
            </w:r>
          </w:p>
        </w:tc>
        <w:tc>
          <w:tcPr>
            <w:tcW w:w="2782" w:type="dxa"/>
            <w:gridSpan w:val="3"/>
            <w:shd w:val="clear" w:color="auto" w:fill="auto"/>
            <w:noWrap/>
            <w:vAlign w:val="bottom"/>
            <w:hideMark/>
          </w:tcPr>
          <w:p w14:paraId="0E76FE98" w14:textId="77777777" w:rsidR="00573959" w:rsidRPr="00C52149" w:rsidRDefault="00573959" w:rsidP="0064199B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5214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D-</w:t>
            </w:r>
            <w:proofErr w:type="spellStart"/>
            <w:r w:rsidRPr="00C5214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dimer</w:t>
            </w:r>
            <w:proofErr w:type="spellEnd"/>
            <w:r w:rsidRPr="00C5214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 xml:space="preserve"> at 30min</w:t>
            </w:r>
          </w:p>
        </w:tc>
        <w:tc>
          <w:tcPr>
            <w:tcW w:w="2782" w:type="dxa"/>
            <w:gridSpan w:val="3"/>
            <w:shd w:val="clear" w:color="auto" w:fill="auto"/>
            <w:noWrap/>
            <w:vAlign w:val="bottom"/>
            <w:hideMark/>
          </w:tcPr>
          <w:p w14:paraId="0611D215" w14:textId="77777777" w:rsidR="00573959" w:rsidRPr="00C52149" w:rsidRDefault="00573959" w:rsidP="0064199B">
            <w:pPr>
              <w:jc w:val="center"/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</w:pPr>
            <w:r w:rsidRPr="00C5214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D-</w:t>
            </w:r>
            <w:proofErr w:type="spellStart"/>
            <w:r w:rsidRPr="00C5214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>dimer</w:t>
            </w:r>
            <w:proofErr w:type="spellEnd"/>
            <w:r w:rsidRPr="00C5214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  <w:lang w:eastAsia="sv-SE"/>
              </w:rPr>
              <w:t xml:space="preserve"> at 180min</w:t>
            </w:r>
          </w:p>
        </w:tc>
      </w:tr>
      <w:tr w:rsidR="00573959" w:rsidRPr="002617CF" w14:paraId="5FAE02FD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A63943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EFBE3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Correlation Coefficient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604B7F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Sig. (2-tailed)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B3D1DFB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N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2B3EDAB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Correlation Coeffici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B17789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Sig. (2-tailed)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2243A860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N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89F2A0B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Correlation Coeffici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1CA032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Sig. (2-tailed)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E3A5A7B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N</w:t>
            </w:r>
          </w:p>
        </w:tc>
      </w:tr>
      <w:tr w:rsidR="00573959" w:rsidRPr="002617CF" w14:paraId="483D0291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B589BD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LMWH,</w:t>
            </w:r>
          </w:p>
          <w:p w14:paraId="1C71EBBB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Units/kg B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6D372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4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E8D0CB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72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79ED37C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32430CA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7068DC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692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79739197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1A54D9B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9F27F9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626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DCD4E2D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4</w:t>
            </w:r>
          </w:p>
        </w:tc>
      </w:tr>
      <w:tr w:rsidR="00573959" w:rsidRPr="002617CF" w14:paraId="37BE7C28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67985601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LMWH,</w:t>
            </w:r>
          </w:p>
          <w:p w14:paraId="5A2862B1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Units/dialysi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5F0394" w14:textId="77777777" w:rsidR="00573959" w:rsidRPr="002617CF" w:rsidRDefault="00573959" w:rsidP="0064199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A193875" w14:textId="77777777" w:rsidR="00573959" w:rsidRPr="002617CF" w:rsidRDefault="00573959" w:rsidP="0064199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22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0497A55E" w14:textId="77777777" w:rsidR="00573959" w:rsidRPr="002617CF" w:rsidRDefault="00573959" w:rsidP="0064199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48AFB7DA" w14:textId="77777777" w:rsidR="00573959" w:rsidRPr="002617CF" w:rsidRDefault="00573959" w:rsidP="0064199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2D0296" w14:textId="77777777" w:rsidR="00573959" w:rsidRPr="002617CF" w:rsidRDefault="00573959" w:rsidP="0064199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11C8E68C" w14:textId="77777777" w:rsidR="00573959" w:rsidRPr="002617CF" w:rsidRDefault="00573959" w:rsidP="0064199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3414939" w14:textId="77777777" w:rsidR="00573959" w:rsidRPr="002617CF" w:rsidRDefault="00573959" w:rsidP="0064199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A2EAAB" w14:textId="77777777" w:rsidR="00573959" w:rsidRPr="002617CF" w:rsidRDefault="00573959" w:rsidP="0064199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007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37118F98" w14:textId="77777777" w:rsidR="00573959" w:rsidRPr="002617CF" w:rsidRDefault="00573959" w:rsidP="0064199B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4</w:t>
            </w:r>
          </w:p>
        </w:tc>
      </w:tr>
      <w:tr w:rsidR="00573959" w:rsidRPr="002617CF" w14:paraId="4D17359F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ADDE61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IDWG, %/Bow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38EC88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7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0D6E735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3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F70D93B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74AABBD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AB3C83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23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223D590A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68D9A65" w14:textId="4212DB04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1</w:t>
            </w:r>
            <w:r w:rsidR="001F2A51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68CC4A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C72042E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573959" w:rsidRPr="002617CF" w14:paraId="1CF30EBD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70F798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Age, yea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D74C1A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8F38AB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1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57DCCF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62C04B5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BD4E59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34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367387D2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92E54D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787B0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1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6141EEC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573959" w:rsidRPr="002617CF" w14:paraId="56CE7947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893BAF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HD session, hour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C365F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2A9F5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72F05A6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1F88A9F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EABD0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427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066238B2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125A9E8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F3E753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4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3FE1DEA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573959" w:rsidRPr="002617CF" w14:paraId="36301AC6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0F8417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UF-rati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4B446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3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8B8897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1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E040802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BB41802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09D22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13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0ECF07D2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76BAFDF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46DAC6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3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6E43B2D2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573959" w:rsidRPr="002617CF" w14:paraId="28F043A6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7FFAC3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Vintage</w:t>
            </w:r>
            <w: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.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 xml:space="preserve">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C40D1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4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361355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6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F90424C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C4C541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422E0C" w14:textId="587CAD58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1</w:t>
            </w:r>
            <w:r w:rsidR="001F2A51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70ED77B2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115D2BC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4265DE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74ABAE3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E94201" w:rsidRPr="002617CF" w14:paraId="7A188F02" w14:textId="77777777" w:rsidTr="002F4D45">
        <w:trPr>
          <w:trHeight w:val="320"/>
        </w:trPr>
        <w:tc>
          <w:tcPr>
            <w:tcW w:w="9066" w:type="dxa"/>
            <w:gridSpan w:val="10"/>
            <w:shd w:val="clear" w:color="auto" w:fill="auto"/>
            <w:noWrap/>
            <w:vAlign w:val="bottom"/>
          </w:tcPr>
          <w:p w14:paraId="6316BB33" w14:textId="708B663E" w:rsidR="00E94201" w:rsidRPr="00E94201" w:rsidRDefault="0078554E" w:rsidP="00E94201">
            <w:pP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 xml:space="preserve">Predialysis </w:t>
            </w:r>
            <w:r w:rsidR="00E94201" w:rsidRPr="00E94201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(0min)</w:t>
            </w:r>
            <w:r w:rsidR="00E94201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 xml:space="preserve"> </w:t>
            </w:r>
            <w:r w:rsidR="00E94201" w:rsidRPr="00E94201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Lab-values:</w:t>
            </w:r>
          </w:p>
        </w:tc>
      </w:tr>
      <w:tr w:rsidR="00573959" w:rsidRPr="002617CF" w14:paraId="3BDECF1B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5FFF17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ProBNP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C9C949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8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3BA447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3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C19F87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6B5D70F9" w14:textId="05791C01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="00256C2D">
              <w:rPr>
                <w:color w:val="000000" w:themeColor="text1"/>
                <w:sz w:val="16"/>
                <w:szCs w:val="16"/>
              </w:rPr>
              <w:t>3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C403CE" w14:textId="740D1ADF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 w:rsidR="00256C2D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4CD2DFB6" w14:textId="1DC7BD52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</w:t>
            </w:r>
            <w:r w:rsidR="00256C2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0DD15EB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9EB92E" w14:textId="0E4CA45F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3</w:t>
            </w:r>
            <w:r w:rsidR="00256C2D"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032E74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5</w:t>
            </w:r>
          </w:p>
        </w:tc>
      </w:tr>
      <w:tr w:rsidR="00573959" w:rsidRPr="002617CF" w14:paraId="233D996C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BC0983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Troponin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C5D27C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8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D28CE76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18588E5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AE16EC5" w14:textId="3D3303B1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="00256C2D">
              <w:rPr>
                <w:color w:val="000000" w:themeColor="text1"/>
                <w:sz w:val="16"/>
                <w:szCs w:val="16"/>
              </w:rPr>
              <w:t>3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632A2C" w14:textId="44C78789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</w:t>
            </w:r>
            <w:r w:rsidR="00256C2D">
              <w:rPr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5855B313" w14:textId="70216F52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</w:t>
            </w:r>
            <w:r w:rsidR="00256C2D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AC3B89D" w14:textId="29D64011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</w:t>
            </w:r>
            <w:r w:rsidR="00256C2D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8E61A2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E4474B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5</w:t>
            </w:r>
          </w:p>
        </w:tc>
      </w:tr>
      <w:tr w:rsidR="00573959" w:rsidRPr="002617CF" w14:paraId="04FB01F2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33861A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PTX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AC39F6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3853C8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85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9F2E915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6E4CB2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519E9C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44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503E969F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C252456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EFB12A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54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116C5B66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573959" w:rsidRPr="002617CF" w14:paraId="6A95AC9F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8642A2" w14:textId="221228DC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PAIm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B710A7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7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069B4D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780C17F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18C0DE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FD94C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98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3F40A168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D7CEA60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38255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6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00FC4FFF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573959" w:rsidRPr="002617CF" w14:paraId="67E7FEFE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0C3871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tPAact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DDFC79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4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52B9B5A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4F3AD08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1341BD83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10078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96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6DFCD38D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74CB373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8CF38E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2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5E6871F0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573959" w:rsidRPr="002617CF" w14:paraId="55E9FF3D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2E4B50" w14:textId="5B631229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tPAm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0C0B42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3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18E2F5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78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FC78DC6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7596A452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2AC1E5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01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165D3B72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1BE424F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028586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AC941B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573959" w:rsidRPr="002617CF" w14:paraId="7E29F6B6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F19C22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vWF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FF771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8812FC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52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94D036C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A8910B7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31C16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95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2A696F8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9E776D7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C6DAD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55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AC54D0D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573959" w:rsidRPr="002617CF" w14:paraId="39C896C6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EAA239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CRP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5E3329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6DD6630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59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6A6256A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3EF6358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6FD2E9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88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0AFAF2D7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842CC70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A9D695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33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2F99C93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573959" w:rsidRPr="002617CF" w14:paraId="7285EF1B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4CFD53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D-dimer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9F395D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6860F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95C4503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03D04BCD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7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F8A46D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&lt;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25C8E93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7A7302E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9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F028B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&lt;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F5672FB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573959" w:rsidRPr="002617CF" w14:paraId="7311BBD0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32DC8B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TAT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436C2F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49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699F69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&lt;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B956BBF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E537260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6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57AD9C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&lt;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38AC004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9929B80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5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6447D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&lt;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4A24710C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573959" w:rsidRPr="002617CF" w14:paraId="181226D7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5F0E55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C3a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B5786A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3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D97AC8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7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14849A8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2D3EADBD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9C013A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73E7F88A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536CA9C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077B8B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341B582B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573959" w:rsidRPr="002617CF" w14:paraId="0A561E36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68C8F2" w14:textId="77777777" w:rsidR="00573959" w:rsidRPr="002617CF" w:rsidRDefault="00573959" w:rsidP="0064199B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TPC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F1A04A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9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9F0F73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476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6207D13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  <w:hideMark/>
          </w:tcPr>
          <w:p w14:paraId="576B3AFC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C2C3C4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982</w:t>
            </w:r>
          </w:p>
        </w:tc>
        <w:tc>
          <w:tcPr>
            <w:tcW w:w="472" w:type="dxa"/>
            <w:shd w:val="clear" w:color="auto" w:fill="auto"/>
            <w:noWrap/>
            <w:vAlign w:val="bottom"/>
            <w:hideMark/>
          </w:tcPr>
          <w:p w14:paraId="15DD1777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DD9DADD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AE37B1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89</w:t>
            </w:r>
          </w:p>
        </w:tc>
        <w:tc>
          <w:tcPr>
            <w:tcW w:w="419" w:type="dxa"/>
            <w:shd w:val="clear" w:color="auto" w:fill="auto"/>
            <w:noWrap/>
            <w:vAlign w:val="bottom"/>
            <w:hideMark/>
          </w:tcPr>
          <w:p w14:paraId="7B9B27E3" w14:textId="77777777" w:rsidR="00573959" w:rsidRPr="002617CF" w:rsidRDefault="00573959" w:rsidP="0064199B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E94201" w:rsidRPr="002617CF" w14:paraId="6C99CD35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0944EFF8" w14:textId="0A73188E" w:rsidR="00E94201" w:rsidRPr="002617CF" w:rsidRDefault="00E94201" w:rsidP="00E94201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Hb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B6A6AE" w14:textId="7C81C69D" w:rsidR="00E94201" w:rsidRPr="002617CF" w:rsidRDefault="00E94201" w:rsidP="00E94201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2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E2533C8" w14:textId="19AD7CBC" w:rsidR="00E94201" w:rsidRPr="002617CF" w:rsidRDefault="00E94201" w:rsidP="00E94201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65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54405FF0" w14:textId="2F96E9FA" w:rsidR="00E94201" w:rsidRPr="002617CF" w:rsidRDefault="00E94201" w:rsidP="00E94201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44AD63B0" w14:textId="4B9ADFB4" w:rsidR="00E94201" w:rsidRPr="002617CF" w:rsidRDefault="00E94201" w:rsidP="00E94201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4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AD6272F" w14:textId="3CCE7C20" w:rsidR="00E94201" w:rsidRPr="002617CF" w:rsidRDefault="00E94201" w:rsidP="00E94201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72</w:t>
            </w:r>
            <w:r w:rsidR="001F2A51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14AA2486" w14:textId="795D0199" w:rsidR="00E94201" w:rsidRPr="002617CF" w:rsidRDefault="00E94201" w:rsidP="00E94201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E47D21D" w14:textId="0013447F" w:rsidR="00E94201" w:rsidRPr="002617CF" w:rsidRDefault="00E94201" w:rsidP="00E94201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8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548D89" w14:textId="7E375DA0" w:rsidR="00E94201" w:rsidRPr="002617CF" w:rsidRDefault="00E94201" w:rsidP="00E94201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524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3AC682EF" w14:textId="2D0FCAC0" w:rsidR="00E94201" w:rsidRPr="002617CF" w:rsidRDefault="00E94201" w:rsidP="00E94201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E94201" w:rsidRPr="002617CF" w14:paraId="5930D576" w14:textId="77777777" w:rsidTr="002F4D45">
        <w:trPr>
          <w:trHeight w:val="320"/>
        </w:trPr>
        <w:tc>
          <w:tcPr>
            <w:tcW w:w="9066" w:type="dxa"/>
            <w:gridSpan w:val="10"/>
            <w:shd w:val="clear" w:color="auto" w:fill="auto"/>
            <w:noWrap/>
            <w:vAlign w:val="bottom"/>
          </w:tcPr>
          <w:p w14:paraId="74A0D5A3" w14:textId="1AF11A81" w:rsidR="00E94201" w:rsidRPr="002617CF" w:rsidRDefault="00E94201" w:rsidP="00E94201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 xml:space="preserve">30min dialysis </w:t>
            </w:r>
            <w:r w:rsidRPr="00E94201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Lab-values:</w:t>
            </w:r>
          </w:p>
        </w:tc>
      </w:tr>
      <w:tr w:rsidR="00E94201" w:rsidRPr="002617CF" w14:paraId="0FDB8F1A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75B17EDA" w14:textId="45BF28D2" w:rsidR="00E94201" w:rsidRPr="002617CF" w:rsidRDefault="00E94201" w:rsidP="00E94201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PAIm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5C6197" w14:textId="518DD721" w:rsidR="00E94201" w:rsidRPr="002617CF" w:rsidRDefault="00E94201" w:rsidP="00E9420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418A304" w14:textId="4982FAD5" w:rsidR="00E94201" w:rsidRPr="002617CF" w:rsidRDefault="00E94201" w:rsidP="00E9420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30329D08" w14:textId="40DDA228" w:rsidR="00E94201" w:rsidRPr="002617CF" w:rsidRDefault="00E94201" w:rsidP="00E9420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20BF07D0" w14:textId="11A2BE23" w:rsidR="00E94201" w:rsidRPr="002617CF" w:rsidRDefault="00E94201" w:rsidP="00E9420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9B6A1D" w14:textId="2B6503E2" w:rsidR="00E94201" w:rsidRPr="002617CF" w:rsidRDefault="00E94201" w:rsidP="00E9420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46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7442B32C" w14:textId="5D52AD4C" w:rsidR="00E94201" w:rsidRPr="002617CF" w:rsidRDefault="00E94201" w:rsidP="00E9420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DE09A9E" w14:textId="47CF1F4A" w:rsidR="00E94201" w:rsidRPr="002617CF" w:rsidRDefault="00E94201" w:rsidP="00E9420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986E25" w14:textId="6FF03C30" w:rsidR="00E94201" w:rsidRPr="002617CF" w:rsidRDefault="00E94201" w:rsidP="00E9420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2EC67DF9" w14:textId="6E41E343" w:rsidR="00E94201" w:rsidRPr="002617CF" w:rsidRDefault="00E94201" w:rsidP="00E9420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</w:tr>
      <w:tr w:rsidR="001F2A51" w:rsidRPr="002617CF" w14:paraId="57AE1D5D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750DA385" w14:textId="07FDED38" w:rsidR="001F2A51" w:rsidRPr="002617CF" w:rsidRDefault="001F2A51" w:rsidP="001F2A51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tPAact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4725AC" w14:textId="33823EC2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65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F7CF0CD" w14:textId="26AE61E8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48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272EE6F4" w14:textId="0AEEDB6C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4D5EE97E" w14:textId="0864856C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8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307238" w14:textId="135F22C8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3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569ABA50" w14:textId="43C5FC04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08EA8574" w14:textId="1D62097C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5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80E6652" w14:textId="5512A054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58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4B780D96" w14:textId="469D9EE4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</w:tr>
      <w:tr w:rsidR="001F2A51" w:rsidRPr="002617CF" w14:paraId="103B9361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4DA96BE0" w14:textId="748F2339" w:rsidR="001F2A51" w:rsidRPr="002617CF" w:rsidRDefault="001F2A51" w:rsidP="001F2A51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tPAm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9C4A36" w14:textId="19E384BE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35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1D7F1A7" w14:textId="48683EFF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81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145E6D36" w14:textId="62458B89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0590666B" w14:textId="2106EAE0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6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FB5DA62" w14:textId="216D60A1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6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4E87AE54" w14:textId="7C20BE60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4637A65B" w14:textId="0F346A6E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FF5C2BB" w14:textId="68E3B3AF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723C5952" w14:textId="0271237C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</w:tr>
      <w:tr w:rsidR="001F2A51" w:rsidRPr="002617CF" w14:paraId="116ACC0A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5891BBFD" w14:textId="19070633" w:rsidR="001F2A51" w:rsidRPr="002617CF" w:rsidRDefault="001F2A51" w:rsidP="001F2A51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vWF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E5CB40" w14:textId="3D858A6D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2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FB33722" w14:textId="471C3E68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872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0956E7E0" w14:textId="2192E836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60A2BA7" w14:textId="1BE31D96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39971C" w14:textId="72F2BF48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797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4F66E729" w14:textId="65A12B69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9BEEF81" w14:textId="730B3787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CF6F902" w14:textId="105E34D3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922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59BBB710" w14:textId="091D4305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4</w:t>
            </w:r>
          </w:p>
        </w:tc>
      </w:tr>
      <w:tr w:rsidR="001F2A51" w:rsidRPr="002617CF" w14:paraId="3F017418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49224C56" w14:textId="24516116" w:rsidR="001F2A51" w:rsidRPr="002617CF" w:rsidRDefault="001F2A51" w:rsidP="001F2A51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CRP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D75BA1" w14:textId="6106568B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56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7E307E8" w14:textId="4B32EC43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1BB30FA6" w14:textId="7B9E910A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3F6C07E8" w14:textId="0D2F3083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6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781664" w14:textId="2F6B2746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5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4FFFBC44" w14:textId="411D038A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20E6508D" w14:textId="111DA5B8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5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EACEE84" w14:textId="396B3C7E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701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0B4707C3" w14:textId="61FC6D89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</w:tr>
      <w:tr w:rsidR="001F2A51" w:rsidRPr="002617CF" w14:paraId="10B365A0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35CF95A9" w14:textId="5600C0BC" w:rsidR="001F2A51" w:rsidRPr="002617CF" w:rsidRDefault="001F2A51" w:rsidP="001F2A51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D-dimer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AD3F2B" w14:textId="75EECFB9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77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C5D5F76" w14:textId="65A3EDD5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&lt;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35242209" w14:textId="5CE7E782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463A89E3" w14:textId="47A94BFB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EC8A267" w14:textId="44D4A949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020B3A90" w14:textId="2D6F2BD7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03D2646F" w14:textId="1CF1942D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78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96399B2" w14:textId="7ACE373E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&lt;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3D0C01F2" w14:textId="542A4EDE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</w:tr>
      <w:tr w:rsidR="001F2A51" w:rsidRPr="002617CF" w14:paraId="3B76C3D6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4D4E7441" w14:textId="33966BB0" w:rsidR="001F2A51" w:rsidRPr="002617CF" w:rsidRDefault="001F2A51" w:rsidP="001F2A51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TAT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CEC63E" w14:textId="2CADFF4D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8981030" w14:textId="2A2807F0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9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7CB1EF34" w14:textId="5CC5494B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5132A223" w14:textId="1799AA8D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44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83097C" w14:textId="7D3090B3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&lt;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240F9BB0" w14:textId="4B2C2D0B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05D466EA" w14:textId="78C8EF4F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4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7CC66C" w14:textId="4F91B49E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&lt;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0DD4E58B" w14:textId="23CAE240" w:rsidR="001F2A51" w:rsidRPr="002617CF" w:rsidRDefault="001F2A51" w:rsidP="001F2A51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</w:tr>
      <w:tr w:rsidR="00983309" w:rsidRPr="002617CF" w14:paraId="55D968D7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317DB183" w14:textId="305DA366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CD7C43">
              <w:rPr>
                <w:rFonts w:eastAsia="Times New Roman"/>
                <w:color w:val="000000"/>
                <w:sz w:val="16"/>
                <w:szCs w:val="16"/>
                <w:lang w:val="en-US" w:eastAsia="sv-SE"/>
              </w:rPr>
              <w:t>PTX</w:t>
            </w:r>
            <w:r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30</w:t>
            </w:r>
            <w:r w:rsidRPr="00CB4F8E">
              <w:rPr>
                <w:rFonts w:eastAsia="Times New Roman"/>
                <w:color w:val="000000"/>
                <w:sz w:val="16"/>
                <w:szCs w:val="16"/>
                <w:vertAlign w:val="subscript"/>
                <w:lang w:val="en-US" w:eastAsia="sv-SE"/>
              </w:rPr>
              <w:t>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0FC9C7" w14:textId="2F6B104B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D7C43">
              <w:rPr>
                <w:color w:val="000000"/>
                <w:sz w:val="16"/>
                <w:szCs w:val="16"/>
              </w:rPr>
              <w:t>0</w:t>
            </w:r>
            <w:r w:rsidR="002D7DAF">
              <w:rPr>
                <w:color w:val="000000"/>
                <w:sz w:val="16"/>
                <w:szCs w:val="16"/>
              </w:rPr>
              <w:t>.</w:t>
            </w:r>
            <w:r w:rsidRPr="00CD7C43">
              <w:rPr>
                <w:color w:val="000000"/>
                <w:sz w:val="16"/>
                <w:szCs w:val="16"/>
              </w:rPr>
              <w:t>13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EBCB34D" w14:textId="64130315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D7C43">
              <w:rPr>
                <w:color w:val="000000"/>
                <w:sz w:val="16"/>
                <w:szCs w:val="16"/>
              </w:rPr>
              <w:t>0</w:t>
            </w:r>
            <w:r w:rsidR="002D7DAF">
              <w:rPr>
                <w:color w:val="000000"/>
                <w:sz w:val="16"/>
                <w:szCs w:val="16"/>
              </w:rPr>
              <w:t>.</w:t>
            </w:r>
            <w:r w:rsidRPr="00CD7C43">
              <w:rPr>
                <w:color w:val="000000"/>
                <w:sz w:val="16"/>
                <w:szCs w:val="16"/>
              </w:rPr>
              <w:t>324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28379346" w14:textId="2FEBB196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D7C43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7719B978" w14:textId="5FA588F2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D7C43">
              <w:rPr>
                <w:color w:val="000000"/>
                <w:sz w:val="16"/>
                <w:szCs w:val="16"/>
              </w:rPr>
              <w:t>0</w:t>
            </w:r>
            <w:r w:rsidR="002D7DAF">
              <w:rPr>
                <w:color w:val="000000"/>
                <w:sz w:val="16"/>
                <w:szCs w:val="16"/>
              </w:rPr>
              <w:t>.</w:t>
            </w:r>
            <w:r w:rsidRPr="00CD7C43">
              <w:rPr>
                <w:color w:val="000000"/>
                <w:sz w:val="16"/>
                <w:szCs w:val="16"/>
              </w:rPr>
              <w:t>22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ED3704" w14:textId="19952A51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D7C43">
              <w:rPr>
                <w:color w:val="000000"/>
                <w:sz w:val="16"/>
                <w:szCs w:val="16"/>
              </w:rPr>
              <w:t>0</w:t>
            </w:r>
            <w:r w:rsidR="002D7DAF">
              <w:rPr>
                <w:color w:val="000000"/>
                <w:sz w:val="16"/>
                <w:szCs w:val="16"/>
              </w:rPr>
              <w:t>.</w:t>
            </w:r>
            <w:r w:rsidRPr="00CD7C43"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17646933" w14:textId="5906AF2C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D7C43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02248DB7" w14:textId="72C07CBF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D7C43">
              <w:rPr>
                <w:color w:val="000000"/>
                <w:sz w:val="16"/>
                <w:szCs w:val="16"/>
              </w:rPr>
              <w:t>0</w:t>
            </w:r>
            <w:r w:rsidR="002D7DAF">
              <w:rPr>
                <w:color w:val="000000"/>
                <w:sz w:val="16"/>
                <w:szCs w:val="16"/>
              </w:rPr>
              <w:t>.</w:t>
            </w:r>
            <w:r w:rsidRPr="00CD7C43">
              <w:rPr>
                <w:color w:val="000000"/>
                <w:sz w:val="16"/>
                <w:szCs w:val="16"/>
              </w:rPr>
              <w:t>2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F5D6432" w14:textId="0E720EE7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D7C43">
              <w:rPr>
                <w:color w:val="000000"/>
                <w:sz w:val="16"/>
                <w:szCs w:val="16"/>
              </w:rPr>
              <w:t>0</w:t>
            </w:r>
            <w:r w:rsidR="002D7DAF">
              <w:rPr>
                <w:color w:val="000000"/>
                <w:sz w:val="16"/>
                <w:szCs w:val="16"/>
              </w:rPr>
              <w:t>.</w:t>
            </w:r>
            <w:r w:rsidRPr="00CD7C43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4CD9AD47" w14:textId="4D209C79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CD7C43">
              <w:rPr>
                <w:color w:val="000000"/>
                <w:sz w:val="16"/>
                <w:szCs w:val="16"/>
              </w:rPr>
              <w:t>56</w:t>
            </w:r>
          </w:p>
        </w:tc>
      </w:tr>
      <w:tr w:rsidR="00983309" w:rsidRPr="002617CF" w14:paraId="77D6A0F9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5643C760" w14:textId="48B98BD2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C3a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449787" w14:textId="1135E237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65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F75CDDD" w14:textId="5B34132C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49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25677D7E" w14:textId="77D06BDA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0E46006D" w14:textId="11C6877B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6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8B0B2C" w14:textId="084821C6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14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27386BF4" w14:textId="52446339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A9248BB" w14:textId="249F67B0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5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FD06A7" w14:textId="12598695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62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3DF4EA8B" w14:textId="0F8CCC16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</w:tr>
      <w:tr w:rsidR="00983309" w:rsidRPr="002617CF" w14:paraId="5BEF7A1C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69BF4376" w14:textId="4140F111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TPC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98BFC8D" w14:textId="736CF27D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3A64A2A3" w14:textId="359F9308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959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41C012E5" w14:textId="45D869DB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00A1A034" w14:textId="1A61C922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38BA988" w14:textId="346DD746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485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2FF39A8E" w14:textId="74E85B90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2F7CF7DA" w14:textId="110D99ED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3D3DDC" w14:textId="51D6E141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849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107B0EB2" w14:textId="3B8C5161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</w:tr>
      <w:tr w:rsidR="00983309" w:rsidRPr="002617CF" w14:paraId="1484D573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0D2C6DE6" w14:textId="1F92EE4F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Hb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3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80CF57" w14:textId="62CD1BAC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16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49F450C" w14:textId="71AB808E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908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1D28D4B9" w14:textId="5B6FB714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42757E52" w14:textId="67CF5EE4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5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7BE3B6" w14:textId="19784EDC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683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1BDB8161" w14:textId="37761554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4EFF2BEC" w14:textId="481D1553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1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44D3BA" w14:textId="1EC7FAE1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892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217B5BFE" w14:textId="78F04886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983309" w:rsidRPr="002617CF" w14:paraId="0EF251B0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46FD5CC4" w14:textId="1A2425DB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 xml:space="preserve">Neutr 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Diff 30 vs 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DCA9B1" w14:textId="77CD0923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C66A0A7" w14:textId="0FE487F7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65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782DE6BB" w14:textId="4D40D922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3F984E4" w14:textId="4BD6D55A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66BDEBD" w14:textId="0BC3BC09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981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534CF68A" w14:textId="6F114CAE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4A9AEBF7" w14:textId="05B79DE2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45B48C9" w14:textId="7030A584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2D0409A2" w14:textId="154A9E8F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2</w:t>
            </w:r>
          </w:p>
        </w:tc>
      </w:tr>
      <w:tr w:rsidR="00983309" w:rsidRPr="002617CF" w14:paraId="6F14C69C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6C4F305F" w14:textId="6AB1931D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Lymph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 xml:space="preserve"> Diff 30 vs 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FF9004" w14:textId="39659E18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7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B44CBAF" w14:textId="0A6EE167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49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2946D76F" w14:textId="5AC9E85C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DC39584" w14:textId="0EE3F741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0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34BBAC6" w14:textId="5A912651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3B492542" w14:textId="0D77E9FD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00271B0A" w14:textId="4C584C5A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44FBBD" w14:textId="7275F06F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24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2C7A68D7" w14:textId="3195C710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2</w:t>
            </w:r>
          </w:p>
        </w:tc>
      </w:tr>
      <w:tr w:rsidR="00983309" w:rsidRPr="002617CF" w14:paraId="6E7EB888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0B144BF5" w14:textId="5A028AA6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lastRenderedPageBreak/>
              <w:t>Eos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 xml:space="preserve"> Diff 30 vs 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B29E18" w14:textId="2E8DFA57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2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367B903" w14:textId="17C9B4FF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6D318E11" w14:textId="303168DD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21240442" w14:textId="7290B209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2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C428F8" w14:textId="340AF59C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18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6964BFDB" w14:textId="237D42B5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92127DF" w14:textId="1774D5D9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0384C1" w14:textId="783CB33B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471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6A08CBC8" w14:textId="4BB4D0A0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2</w:t>
            </w:r>
          </w:p>
        </w:tc>
      </w:tr>
      <w:tr w:rsidR="00983309" w:rsidRPr="002617CF" w14:paraId="42A702DD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01348B82" w14:textId="72B45D11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Monoc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 xml:space="preserve"> Diff 30 vs 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7D8A10A" w14:textId="0C63584E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CA6D9EC" w14:textId="5A3F5704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12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1802F726" w14:textId="4AFA1483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44D01A10" w14:textId="76F1BA2E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E84A68F" w14:textId="328079B0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05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41F6B87B" w14:textId="05C91BE6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1101C54" w14:textId="0F3FFA8F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1B8D98" w14:textId="247BF5AD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12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0613DA36" w14:textId="428CAA64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2</w:t>
            </w:r>
          </w:p>
        </w:tc>
      </w:tr>
      <w:tr w:rsidR="00983309" w:rsidRPr="002617CF" w14:paraId="61977264" w14:textId="77777777" w:rsidTr="002F4D45">
        <w:trPr>
          <w:trHeight w:val="320"/>
        </w:trPr>
        <w:tc>
          <w:tcPr>
            <w:tcW w:w="9066" w:type="dxa"/>
            <w:gridSpan w:val="10"/>
            <w:shd w:val="clear" w:color="auto" w:fill="auto"/>
            <w:noWrap/>
            <w:vAlign w:val="bottom"/>
          </w:tcPr>
          <w:p w14:paraId="45B23B3D" w14:textId="17F3F750" w:rsidR="00983309" w:rsidRPr="002617CF" w:rsidRDefault="00983309" w:rsidP="00983309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 xml:space="preserve">180min dialysis </w:t>
            </w:r>
            <w:r w:rsidRPr="00E94201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US" w:eastAsia="sv-SE"/>
              </w:rPr>
              <w:t>Lab-values:</w:t>
            </w:r>
          </w:p>
        </w:tc>
      </w:tr>
      <w:tr w:rsidR="00983309" w:rsidRPr="002617CF" w14:paraId="1776F638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7FEA5F6C" w14:textId="2EA94EEC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ProBNP</w:t>
            </w:r>
            <w:r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180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5BB2E3" w14:textId="6CA85574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29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1EA83A9" w14:textId="1357935B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032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3CC9B207" w14:textId="601949F1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20BF82E6" w14:textId="10DBD31B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30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0D688D" w14:textId="1A4D4D28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025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1370CF81" w14:textId="65749EE0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9D53917" w14:textId="65703C6C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</w:t>
            </w:r>
            <w:r>
              <w:rPr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3FC0E28" w14:textId="414CC2BB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040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67B7F676" w14:textId="05B3127F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</w:p>
        </w:tc>
      </w:tr>
      <w:tr w:rsidR="00983309" w:rsidRPr="002617CF" w14:paraId="5D8A4B7E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49D084A8" w14:textId="3181B165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Troponin</w:t>
            </w:r>
            <w:r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180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7DF15A" w14:textId="2CEA2EE4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8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DA0FF1B" w14:textId="1A5EC5A5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2467A0DA" w14:textId="2D9796B7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3692905B" w14:textId="4AB2DC6F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5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FB8BFA3" w14:textId="7178D54B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5D9C9C1E" w14:textId="4428D2CD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C1E04D0" w14:textId="2D05FE66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32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6AB7835" w14:textId="6857DA40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7B2F3828" w14:textId="3A58E7F2" w:rsidR="00983309" w:rsidRPr="002617CF" w:rsidRDefault="00983309" w:rsidP="00983309">
            <w:pPr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54</w:t>
            </w:r>
          </w:p>
        </w:tc>
      </w:tr>
      <w:tr w:rsidR="00983309" w:rsidRPr="002617CF" w14:paraId="71D4E2BF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07286765" w14:textId="0AF90943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PTX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134E6E" w14:textId="0EE4F675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7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63B4A967" w14:textId="00CF92F1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563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24D3AD49" w14:textId="3644D003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67AB8D54" w14:textId="08ECE03B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B59B81E" w14:textId="0262EDE9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34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7BF92040" w14:textId="284DB925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1F5730C9" w14:textId="48C48E72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F75A78" w14:textId="37997944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82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2256AA6D" w14:textId="15CDF4FB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983309" w:rsidRPr="002617CF" w14:paraId="6924ED27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48F70A54" w14:textId="7ADC59B4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PAIm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540DEF" w14:textId="726A4154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15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BA7665C" w14:textId="715925EE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400EBDC6" w14:textId="04110364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093336B" w14:textId="1B4458EE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7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A284538" w14:textId="28145770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1</w:t>
            </w:r>
            <w:r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75F45BC5" w14:textId="4EEE7E1D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A717A18" w14:textId="2E690723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7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65C95B" w14:textId="0E439313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11EA6B59" w14:textId="516DECB5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983309" w:rsidRPr="002617CF" w14:paraId="793000EB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48AAD75F" w14:textId="7FEF276B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tPAact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15280F" w14:textId="14C837AC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8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FAEAB68" w14:textId="600C8871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3AF27419" w14:textId="5BDB316A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025CA938" w14:textId="03038B99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9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7D47D6B" w14:textId="3A0F2920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46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6DDC54ED" w14:textId="72A98179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8B2FDE3" w14:textId="6BD8EF6C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5C2B59F" w14:textId="7C65F4CC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16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59BE6B87" w14:textId="6E6D2BF8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983309" w:rsidRPr="002617CF" w14:paraId="725524BA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609453C7" w14:textId="0B75B707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tPAm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5EF54D" w14:textId="241B29AE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63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16F5560E" w14:textId="411ABD98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48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5CF30AB6" w14:textId="39E851B3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72EEC7B9" w14:textId="209325EF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D70FBB8" w14:textId="4822F680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027590E6" w14:textId="00575A94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73446CDE" w14:textId="323A9D95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3116C06" w14:textId="0DBC315A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6E69F7D2" w14:textId="07BE11DB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983309" w:rsidRPr="002617CF" w14:paraId="7109D36F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476EF412" w14:textId="14B6AFE5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vWF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696442A" w14:textId="3F86A7C7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9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DC1A8C4" w14:textId="2BDF50FD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948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1974592C" w14:textId="3132CFA1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F8DAB07" w14:textId="0554258A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E6EE4F" w14:textId="0830CEA4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816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6E50FA1A" w14:textId="53742332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3397BA7F" w14:textId="29772928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2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EDA6823" w14:textId="5B729DE6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844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7BD9E3EC" w14:textId="57206D80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983309" w:rsidRPr="002617CF" w14:paraId="1A4B9F11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21014F86" w14:textId="4B0936A7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CRP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548772" w14:textId="3B827BA9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27DCE9FF" w14:textId="17CED7D1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415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61099D59" w14:textId="753A2319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48E644A3" w14:textId="52615C6F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4E3EADF" w14:textId="7C23ECF5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36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76B635B0" w14:textId="09465CA8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4736A87C" w14:textId="6B5D5100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6EA6727" w14:textId="75F96123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91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39840F4C" w14:textId="7B106A88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983309" w:rsidRPr="002617CF" w14:paraId="4D49186B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62221B73" w14:textId="0ED68160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D-dimer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840788" w14:textId="562E0376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934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5121D6CE" w14:textId="3E479990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&lt;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1A3A73FB" w14:textId="5BDAFF07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4F80212D" w14:textId="7B76A7F3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78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1858FA5" w14:textId="12161183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&lt;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7BE46DAD" w14:textId="73AA885B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055083A8" w14:textId="703E0CFB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CD78225" w14:textId="1784F831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72A8B588" w14:textId="63321EC7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983309" w:rsidRPr="002617CF" w14:paraId="106ACDC2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083A9E03" w14:textId="63FF6D33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TAT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CC8419" w14:textId="590D37CF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87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FF496F5" w14:textId="6B22EAD2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3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65503A13" w14:textId="35976656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51D0DB85" w14:textId="0C3DC863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4825761" w14:textId="393D3AF5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89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275F0AD1" w14:textId="7D0B9D4B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042EC0F5" w14:textId="419E53B6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42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0AD1FFE" w14:textId="71FE448E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1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5CB11476" w14:textId="4298FAD0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983309" w:rsidRPr="002617CF" w14:paraId="1F9D6395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6C644B9D" w14:textId="47714D96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C3a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B5B274" w14:textId="60BA5F16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68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7B8C060C" w14:textId="68DEC8E6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212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45D0E881" w14:textId="45CE0DB3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7A74774C" w14:textId="0CF06652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111A807" w14:textId="7D92068A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382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7D67F379" w14:textId="6611E985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17F46E7B" w14:textId="58388A3A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8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3F3289" w14:textId="0C1BB707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167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6E82810B" w14:textId="1E4946DC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983309" w:rsidRPr="002617CF" w14:paraId="0A80800C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740203D9" w14:textId="490E89E6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TPC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5A88EE" w14:textId="4DCD2B4C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02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0843D7EC" w14:textId="5302EE48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987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2DBF3AD3" w14:textId="327C1AAC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1C406C13" w14:textId="5E17FC25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6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E7EC9F3" w14:textId="5930F21A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631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11166033" w14:textId="45C4C768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22752DD1" w14:textId="2922B334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5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46B61A1" w14:textId="3341A43D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675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268D0188" w14:textId="78468389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983309" w:rsidRPr="002617CF" w14:paraId="5D62B73A" w14:textId="77777777" w:rsidTr="002F4D45">
        <w:trPr>
          <w:trHeight w:val="320"/>
        </w:trPr>
        <w:tc>
          <w:tcPr>
            <w:tcW w:w="1276" w:type="dxa"/>
            <w:shd w:val="clear" w:color="auto" w:fill="auto"/>
            <w:noWrap/>
            <w:vAlign w:val="bottom"/>
          </w:tcPr>
          <w:p w14:paraId="7EBD0454" w14:textId="65EF1615" w:rsidR="00983309" w:rsidRPr="002617CF" w:rsidRDefault="00983309" w:rsidP="00983309">
            <w:pPr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  <w:t>Hb</w:t>
            </w:r>
            <w:r w:rsidRPr="002617CF">
              <w:rPr>
                <w:rFonts w:eastAsia="Times New Roman"/>
                <w:color w:val="000000" w:themeColor="text1"/>
                <w:sz w:val="16"/>
                <w:szCs w:val="16"/>
                <w:vertAlign w:val="subscript"/>
                <w:lang w:val="en-US" w:eastAsia="sv-SE"/>
              </w:rPr>
              <w:t>180mi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5BFEA8" w14:textId="202F1599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55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14:paraId="48453B7D" w14:textId="495C4C9F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686</w:t>
            </w:r>
          </w:p>
        </w:tc>
        <w:tc>
          <w:tcPr>
            <w:tcW w:w="474" w:type="dxa"/>
            <w:shd w:val="clear" w:color="auto" w:fill="auto"/>
            <w:noWrap/>
            <w:vAlign w:val="bottom"/>
          </w:tcPr>
          <w:p w14:paraId="2307F6B0" w14:textId="74F458E2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176" w:type="dxa"/>
            <w:shd w:val="clear" w:color="auto" w:fill="auto"/>
            <w:noWrap/>
            <w:vAlign w:val="bottom"/>
          </w:tcPr>
          <w:p w14:paraId="038F9455" w14:textId="5D02D03C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-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01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3A44EA" w14:textId="4FFB6AA2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916</w:t>
            </w:r>
          </w:p>
        </w:tc>
        <w:tc>
          <w:tcPr>
            <w:tcW w:w="472" w:type="dxa"/>
            <w:shd w:val="clear" w:color="auto" w:fill="auto"/>
            <w:noWrap/>
            <w:vAlign w:val="bottom"/>
          </w:tcPr>
          <w:p w14:paraId="74729C26" w14:textId="7B36A4B6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BDD4128" w14:textId="7A59CE7A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2199657" w14:textId="625321F8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617CF">
              <w:rPr>
                <w:color w:val="000000" w:themeColor="text1"/>
                <w:sz w:val="16"/>
                <w:szCs w:val="16"/>
              </w:rPr>
              <w:t>998</w:t>
            </w:r>
          </w:p>
        </w:tc>
        <w:tc>
          <w:tcPr>
            <w:tcW w:w="419" w:type="dxa"/>
            <w:shd w:val="clear" w:color="auto" w:fill="auto"/>
            <w:noWrap/>
            <w:vAlign w:val="bottom"/>
          </w:tcPr>
          <w:p w14:paraId="4AA9565B" w14:textId="2A4B067B" w:rsidR="00983309" w:rsidRPr="002617CF" w:rsidRDefault="00983309" w:rsidP="00983309">
            <w:pPr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US" w:eastAsia="sv-SE"/>
              </w:rPr>
            </w:pPr>
            <w:r w:rsidRPr="002617CF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</w:tbl>
    <w:p w14:paraId="585E0C9D" w14:textId="77777777" w:rsidR="00573959" w:rsidRPr="002617CF" w:rsidRDefault="00573959" w:rsidP="00573959">
      <w:pPr>
        <w:rPr>
          <w:b/>
          <w:color w:val="000000" w:themeColor="text1"/>
          <w:lang w:val="en-US"/>
        </w:rPr>
      </w:pPr>
    </w:p>
    <w:p w14:paraId="03D9DCAC" w14:textId="2660A09F" w:rsidR="0064539A" w:rsidRDefault="0064539A"/>
    <w:sectPr w:rsidR="0064539A" w:rsidSect="00C3241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B0F56"/>
    <w:rsid w:val="00006B54"/>
    <w:rsid w:val="00026933"/>
    <w:rsid w:val="00045C8E"/>
    <w:rsid w:val="00046833"/>
    <w:rsid w:val="0005158E"/>
    <w:rsid w:val="00053C73"/>
    <w:rsid w:val="000775BE"/>
    <w:rsid w:val="00090573"/>
    <w:rsid w:val="000A368E"/>
    <w:rsid w:val="000A7DE3"/>
    <w:rsid w:val="000C28BB"/>
    <w:rsid w:val="000D6189"/>
    <w:rsid w:val="000E543C"/>
    <w:rsid w:val="000E7085"/>
    <w:rsid w:val="000F06A1"/>
    <w:rsid w:val="001173D3"/>
    <w:rsid w:val="001248A9"/>
    <w:rsid w:val="001427A4"/>
    <w:rsid w:val="001433B2"/>
    <w:rsid w:val="00144AE5"/>
    <w:rsid w:val="00150A06"/>
    <w:rsid w:val="00153DA0"/>
    <w:rsid w:val="00154DC5"/>
    <w:rsid w:val="0016104B"/>
    <w:rsid w:val="00161A60"/>
    <w:rsid w:val="00164E14"/>
    <w:rsid w:val="001663CB"/>
    <w:rsid w:val="001737F9"/>
    <w:rsid w:val="00173C5D"/>
    <w:rsid w:val="00173F06"/>
    <w:rsid w:val="001868C4"/>
    <w:rsid w:val="001C442F"/>
    <w:rsid w:val="001D026C"/>
    <w:rsid w:val="001E7618"/>
    <w:rsid w:val="001F2A51"/>
    <w:rsid w:val="001F2AC1"/>
    <w:rsid w:val="002252B0"/>
    <w:rsid w:val="00245673"/>
    <w:rsid w:val="002471F0"/>
    <w:rsid w:val="00247C64"/>
    <w:rsid w:val="00251BB2"/>
    <w:rsid w:val="00253D80"/>
    <w:rsid w:val="00256C2D"/>
    <w:rsid w:val="0029363F"/>
    <w:rsid w:val="00296D22"/>
    <w:rsid w:val="00297A38"/>
    <w:rsid w:val="002A1559"/>
    <w:rsid w:val="002A1F57"/>
    <w:rsid w:val="002B6DFC"/>
    <w:rsid w:val="002C13FC"/>
    <w:rsid w:val="002D7DAF"/>
    <w:rsid w:val="002E19D8"/>
    <w:rsid w:val="002E3FEB"/>
    <w:rsid w:val="002F4D45"/>
    <w:rsid w:val="003026E4"/>
    <w:rsid w:val="0030365B"/>
    <w:rsid w:val="00310CEC"/>
    <w:rsid w:val="00313C96"/>
    <w:rsid w:val="00327D42"/>
    <w:rsid w:val="0033799F"/>
    <w:rsid w:val="003406FA"/>
    <w:rsid w:val="0034782F"/>
    <w:rsid w:val="00351D33"/>
    <w:rsid w:val="003568FE"/>
    <w:rsid w:val="00362961"/>
    <w:rsid w:val="00364534"/>
    <w:rsid w:val="0037067F"/>
    <w:rsid w:val="00372634"/>
    <w:rsid w:val="00372EFB"/>
    <w:rsid w:val="003760E5"/>
    <w:rsid w:val="003A2255"/>
    <w:rsid w:val="003A56C7"/>
    <w:rsid w:val="003C2850"/>
    <w:rsid w:val="003D5D81"/>
    <w:rsid w:val="003D73B9"/>
    <w:rsid w:val="003E19E3"/>
    <w:rsid w:val="003F1104"/>
    <w:rsid w:val="003F563E"/>
    <w:rsid w:val="00403735"/>
    <w:rsid w:val="00413CC1"/>
    <w:rsid w:val="00424B92"/>
    <w:rsid w:val="004318C4"/>
    <w:rsid w:val="004447A8"/>
    <w:rsid w:val="00451033"/>
    <w:rsid w:val="004708A9"/>
    <w:rsid w:val="00487D29"/>
    <w:rsid w:val="00492984"/>
    <w:rsid w:val="004C7159"/>
    <w:rsid w:val="004D0AA6"/>
    <w:rsid w:val="004E5051"/>
    <w:rsid w:val="004F0487"/>
    <w:rsid w:val="005038FB"/>
    <w:rsid w:val="00506A6D"/>
    <w:rsid w:val="005118FA"/>
    <w:rsid w:val="005536E9"/>
    <w:rsid w:val="005645B1"/>
    <w:rsid w:val="0056673D"/>
    <w:rsid w:val="00566EBD"/>
    <w:rsid w:val="00573959"/>
    <w:rsid w:val="00592308"/>
    <w:rsid w:val="005B6E67"/>
    <w:rsid w:val="005D0489"/>
    <w:rsid w:val="005D3FBA"/>
    <w:rsid w:val="005D48ED"/>
    <w:rsid w:val="005E1D2F"/>
    <w:rsid w:val="005E1FD6"/>
    <w:rsid w:val="005E5884"/>
    <w:rsid w:val="005E6E28"/>
    <w:rsid w:val="005F0888"/>
    <w:rsid w:val="0060752D"/>
    <w:rsid w:val="00612C3A"/>
    <w:rsid w:val="0062679C"/>
    <w:rsid w:val="006407FB"/>
    <w:rsid w:val="0064539A"/>
    <w:rsid w:val="0064606B"/>
    <w:rsid w:val="006708A4"/>
    <w:rsid w:val="0067135E"/>
    <w:rsid w:val="00677543"/>
    <w:rsid w:val="0068027D"/>
    <w:rsid w:val="0068539B"/>
    <w:rsid w:val="00693515"/>
    <w:rsid w:val="00697C95"/>
    <w:rsid w:val="006A3192"/>
    <w:rsid w:val="006A76AA"/>
    <w:rsid w:val="006C3327"/>
    <w:rsid w:val="006C7255"/>
    <w:rsid w:val="006E7181"/>
    <w:rsid w:val="006E7F00"/>
    <w:rsid w:val="006F6F91"/>
    <w:rsid w:val="00702C82"/>
    <w:rsid w:val="00704210"/>
    <w:rsid w:val="00705AEA"/>
    <w:rsid w:val="00720556"/>
    <w:rsid w:val="00721E22"/>
    <w:rsid w:val="00740DAC"/>
    <w:rsid w:val="00763F69"/>
    <w:rsid w:val="00771B4F"/>
    <w:rsid w:val="0078554E"/>
    <w:rsid w:val="00785E85"/>
    <w:rsid w:val="00786187"/>
    <w:rsid w:val="00786534"/>
    <w:rsid w:val="00794AB9"/>
    <w:rsid w:val="007A13C0"/>
    <w:rsid w:val="007A35C2"/>
    <w:rsid w:val="007C6B15"/>
    <w:rsid w:val="007E00C7"/>
    <w:rsid w:val="007F1C53"/>
    <w:rsid w:val="00810386"/>
    <w:rsid w:val="00810EF1"/>
    <w:rsid w:val="00815C3D"/>
    <w:rsid w:val="0083070D"/>
    <w:rsid w:val="00843B0B"/>
    <w:rsid w:val="00847719"/>
    <w:rsid w:val="00852615"/>
    <w:rsid w:val="008546BB"/>
    <w:rsid w:val="00857144"/>
    <w:rsid w:val="00857C83"/>
    <w:rsid w:val="00885098"/>
    <w:rsid w:val="00893378"/>
    <w:rsid w:val="008B3679"/>
    <w:rsid w:val="008C1302"/>
    <w:rsid w:val="008D2308"/>
    <w:rsid w:val="00923810"/>
    <w:rsid w:val="009456CA"/>
    <w:rsid w:val="0096144A"/>
    <w:rsid w:val="00975101"/>
    <w:rsid w:val="00976E5F"/>
    <w:rsid w:val="00983309"/>
    <w:rsid w:val="0098738C"/>
    <w:rsid w:val="009979D1"/>
    <w:rsid w:val="009A2ABC"/>
    <w:rsid w:val="009B1F8B"/>
    <w:rsid w:val="009C34C0"/>
    <w:rsid w:val="009E1A5C"/>
    <w:rsid w:val="009E5473"/>
    <w:rsid w:val="009F379C"/>
    <w:rsid w:val="00A1780E"/>
    <w:rsid w:val="00A32889"/>
    <w:rsid w:val="00A33CA1"/>
    <w:rsid w:val="00A411FC"/>
    <w:rsid w:val="00A432D8"/>
    <w:rsid w:val="00A652E7"/>
    <w:rsid w:val="00AC48A5"/>
    <w:rsid w:val="00AC568B"/>
    <w:rsid w:val="00AE467D"/>
    <w:rsid w:val="00AF472B"/>
    <w:rsid w:val="00AF5A6C"/>
    <w:rsid w:val="00B3381C"/>
    <w:rsid w:val="00B419CA"/>
    <w:rsid w:val="00B4695F"/>
    <w:rsid w:val="00B470B4"/>
    <w:rsid w:val="00B5018A"/>
    <w:rsid w:val="00B51BC6"/>
    <w:rsid w:val="00B5439B"/>
    <w:rsid w:val="00B574FD"/>
    <w:rsid w:val="00B57731"/>
    <w:rsid w:val="00B61D7F"/>
    <w:rsid w:val="00B61F23"/>
    <w:rsid w:val="00B71E4E"/>
    <w:rsid w:val="00B73E0B"/>
    <w:rsid w:val="00B81C65"/>
    <w:rsid w:val="00B85B89"/>
    <w:rsid w:val="00B92DBC"/>
    <w:rsid w:val="00BB0C17"/>
    <w:rsid w:val="00BC16D6"/>
    <w:rsid w:val="00BD3D19"/>
    <w:rsid w:val="00BF6892"/>
    <w:rsid w:val="00BF6FF7"/>
    <w:rsid w:val="00C030CE"/>
    <w:rsid w:val="00C03E45"/>
    <w:rsid w:val="00C128DB"/>
    <w:rsid w:val="00C162BD"/>
    <w:rsid w:val="00C1785B"/>
    <w:rsid w:val="00C20894"/>
    <w:rsid w:val="00C21B64"/>
    <w:rsid w:val="00C30517"/>
    <w:rsid w:val="00C3241A"/>
    <w:rsid w:val="00C37EAE"/>
    <w:rsid w:val="00C4277E"/>
    <w:rsid w:val="00C6688D"/>
    <w:rsid w:val="00C72C20"/>
    <w:rsid w:val="00C8209F"/>
    <w:rsid w:val="00C832FB"/>
    <w:rsid w:val="00CA057F"/>
    <w:rsid w:val="00CB0F56"/>
    <w:rsid w:val="00CB270C"/>
    <w:rsid w:val="00CB4F8E"/>
    <w:rsid w:val="00CD5436"/>
    <w:rsid w:val="00CD588A"/>
    <w:rsid w:val="00CF7ED2"/>
    <w:rsid w:val="00D07CD3"/>
    <w:rsid w:val="00D13D17"/>
    <w:rsid w:val="00D2002E"/>
    <w:rsid w:val="00D40897"/>
    <w:rsid w:val="00D4691A"/>
    <w:rsid w:val="00D51A52"/>
    <w:rsid w:val="00D54E17"/>
    <w:rsid w:val="00D73682"/>
    <w:rsid w:val="00D86CC4"/>
    <w:rsid w:val="00DA569B"/>
    <w:rsid w:val="00DE1B1E"/>
    <w:rsid w:val="00DE7A67"/>
    <w:rsid w:val="00DF2D59"/>
    <w:rsid w:val="00DF334B"/>
    <w:rsid w:val="00DF373D"/>
    <w:rsid w:val="00E05299"/>
    <w:rsid w:val="00E23EE3"/>
    <w:rsid w:val="00E35DD4"/>
    <w:rsid w:val="00E446EC"/>
    <w:rsid w:val="00E53ED8"/>
    <w:rsid w:val="00E6020F"/>
    <w:rsid w:val="00E60CA1"/>
    <w:rsid w:val="00E80AA3"/>
    <w:rsid w:val="00E94201"/>
    <w:rsid w:val="00EA40C0"/>
    <w:rsid w:val="00EA75BC"/>
    <w:rsid w:val="00EB0D83"/>
    <w:rsid w:val="00EB6CC6"/>
    <w:rsid w:val="00EC117F"/>
    <w:rsid w:val="00EE1CDD"/>
    <w:rsid w:val="00EE57C3"/>
    <w:rsid w:val="00EF4C56"/>
    <w:rsid w:val="00F07F6F"/>
    <w:rsid w:val="00F173B1"/>
    <w:rsid w:val="00F17A48"/>
    <w:rsid w:val="00F209B3"/>
    <w:rsid w:val="00F23EE5"/>
    <w:rsid w:val="00F306B2"/>
    <w:rsid w:val="00F36D5C"/>
    <w:rsid w:val="00F37B0D"/>
    <w:rsid w:val="00F437E5"/>
    <w:rsid w:val="00F56230"/>
    <w:rsid w:val="00F8325C"/>
    <w:rsid w:val="00F84CBE"/>
    <w:rsid w:val="00F966DC"/>
    <w:rsid w:val="00FA2CB8"/>
    <w:rsid w:val="00FA6440"/>
    <w:rsid w:val="00FD6708"/>
    <w:rsid w:val="00FE2E36"/>
    <w:rsid w:val="00FE5F7D"/>
    <w:rsid w:val="00FF2465"/>
    <w:rsid w:val="00FF2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2C06E"/>
  <w15:chartTrackingRefBased/>
  <w15:docId w15:val="{8380C5A5-0F77-AF4A-A929-72E20900A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F56"/>
    <w:rPr>
      <w:rFonts w:ascii="Times New Roman" w:eastAsia="Yu Mincho" w:hAnsi="Times New Roman" w:cs="Times New Roman"/>
      <w:lang w:eastAsia="ja-JP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868C4"/>
    <w:pPr>
      <w:jc w:val="center"/>
    </w:p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1868C4"/>
    <w:rPr>
      <w:rFonts w:ascii="Times New Roman" w:eastAsia="Yu Mincho" w:hAnsi="Times New Roman" w:cs="Times New Roman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1868C4"/>
  </w:style>
  <w:style w:type="character" w:customStyle="1" w:styleId="EndNoteBibliographyChar">
    <w:name w:val="EndNote Bibliography Char"/>
    <w:basedOn w:val="Standardstycketeckensnitt"/>
    <w:link w:val="EndNoteBibliography"/>
    <w:rsid w:val="001868C4"/>
    <w:rPr>
      <w:rFonts w:ascii="Times New Roman" w:eastAsia="Yu Mincho" w:hAnsi="Times New Roman" w:cs="Times New Roman"/>
      <w:lang w:eastAsia="ja-JP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3F110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rFonts w:ascii="Times New Roman" w:eastAsia="Yu Mincho" w:hAnsi="Times New Roman" w:cs="Times New Roman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BC16D6"/>
    <w:rPr>
      <w:rFonts w:ascii="Times New Roman" w:eastAsia="Yu Mincho" w:hAnsi="Times New Roman" w:cs="Times New Roman"/>
      <w:lang w:eastAsia="ja-JP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D7DA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D7DAF"/>
    <w:rPr>
      <w:rFonts w:ascii="Times New Roman" w:eastAsia="Yu Mincho" w:hAnsi="Times New Roman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9</Words>
  <Characters>285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d Stegmayr</dc:creator>
  <cp:keywords/>
  <dc:description/>
  <cp:lastModifiedBy>Bernd Stegmayr</cp:lastModifiedBy>
  <cp:revision>3</cp:revision>
  <cp:lastPrinted>2023-09-26T10:41:00Z</cp:lastPrinted>
  <dcterms:created xsi:type="dcterms:W3CDTF">2023-10-02T08:16:00Z</dcterms:created>
  <dcterms:modified xsi:type="dcterms:W3CDTF">2023-10-10T13:35:00Z</dcterms:modified>
</cp:coreProperties>
</file>